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DFBA47" w:rsidR="00F102CC" w:rsidRPr="003D5AF6" w:rsidRDefault="00D56842">
            <w:pPr>
              <w:rPr>
                <w:rFonts w:ascii="Noto Sans" w:eastAsia="Noto Sans" w:hAnsi="Noto Sans" w:cs="Noto Sans"/>
                <w:bCs/>
                <w:color w:val="434343"/>
                <w:sz w:val="18"/>
                <w:szCs w:val="18"/>
              </w:rPr>
            </w:pPr>
            <w:r w:rsidRPr="00D56842">
              <w:rPr>
                <w:rFonts w:ascii="Noto Sans" w:eastAsia="Noto Sans" w:hAnsi="Noto Sans" w:cs="Noto Sans"/>
                <w:bCs/>
                <w:color w:val="434343"/>
                <w:sz w:val="18"/>
                <w:szCs w:val="18"/>
              </w:rPr>
              <w:t>Section:</w:t>
            </w:r>
            <w:r w:rsidRPr="00D56842">
              <w:rPr>
                <w:rFonts w:ascii="Noto Sans" w:eastAsia="Noto Sans" w:hAnsi="Noto Sans" w:cs="Noto Sans"/>
                <w:bCs/>
                <w:color w:val="434343"/>
                <w:sz w:val="18"/>
                <w:szCs w:val="18"/>
              </w:rPr>
              <w:t xml:space="preserve">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005FEC" w:rsidR="00F102CC" w:rsidRPr="00D56842" w:rsidRDefault="00F102CC">
            <w:pPr>
              <w:rPr>
                <w:rFonts w:ascii="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156753" w:rsidR="00F102CC" w:rsidRPr="003D5AF6" w:rsidRDefault="00A411E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28F2F4" w:rsidR="00F102CC" w:rsidRPr="003D5AF6" w:rsidRDefault="00A411E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972595" w:rsidR="00F102CC" w:rsidRPr="003D5AF6" w:rsidRDefault="00A411E5">
            <w:pPr>
              <w:rPr>
                <w:rFonts w:ascii="Noto Sans" w:eastAsia="Noto Sans" w:hAnsi="Noto Sans" w:cs="Noto Sans"/>
                <w:bCs/>
                <w:color w:val="434343"/>
                <w:sz w:val="18"/>
                <w:szCs w:val="18"/>
              </w:rPr>
            </w:pPr>
            <w: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B0E3EF" w:rsidR="00F102CC" w:rsidRPr="003D5AF6" w:rsidRDefault="00D56842">
            <w:pPr>
              <w:rPr>
                <w:rFonts w:ascii="Noto Sans" w:eastAsia="Noto Sans" w:hAnsi="Noto Sans" w:cs="Noto Sans"/>
                <w:bCs/>
                <w:color w:val="434343"/>
                <w:sz w:val="18"/>
                <w:szCs w:val="18"/>
              </w:rPr>
            </w:pPr>
            <w: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807BC3" w:rsidR="00F102CC" w:rsidRPr="003D5AF6" w:rsidRDefault="00D56842">
            <w:pPr>
              <w:rPr>
                <w:rFonts w:ascii="Noto Sans" w:eastAsia="Noto Sans" w:hAnsi="Noto Sans" w:cs="Noto Sans"/>
                <w:bCs/>
                <w:color w:val="434343"/>
                <w:sz w:val="18"/>
                <w:szCs w:val="18"/>
              </w:rPr>
            </w:pPr>
            <w:r w:rsidRPr="00D56842">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18CAD2" w:rsidR="00F102CC" w:rsidRPr="003D5AF6" w:rsidRDefault="00D5684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35091D" w:rsidR="00F102CC" w:rsidRPr="003D5AF6" w:rsidRDefault="00D5684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7448EE" w:rsidR="00F102CC" w:rsidRPr="003D5AF6" w:rsidRDefault="00D5684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74EEC8D" w:rsidR="00F102CC" w:rsidRPr="003D5AF6" w:rsidRDefault="00A411E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A411E5">
              <w:rPr>
                <w:rFonts w:ascii="Noto Sans" w:eastAsia="Noto Sans" w:hAnsi="Noto Sans" w:cs="Noto Sans"/>
                <w:bCs/>
                <w:color w:val="434343"/>
                <w:sz w:val="18"/>
                <w:szCs w:val="18"/>
              </w:rPr>
              <w:t>Participants and experiment proced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11E5"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A411E5" w:rsidRDefault="00A411E5" w:rsidP="00A411E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A411E5" w:rsidRPr="003D5AF6" w:rsidRDefault="00A411E5" w:rsidP="00A411E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D3845E" w:rsidR="00A411E5" w:rsidRPr="003D5AF6" w:rsidRDefault="00A411E5" w:rsidP="00A411E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411E5"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A411E5" w:rsidRPr="003D5AF6" w:rsidRDefault="00A411E5" w:rsidP="00A411E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A411E5" w:rsidRDefault="00A411E5" w:rsidP="00A411E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A411E5" w:rsidRDefault="00A411E5" w:rsidP="00A411E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11E5"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A411E5" w:rsidRDefault="00A411E5" w:rsidP="00A411E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A411E5" w:rsidRDefault="00A411E5" w:rsidP="00A411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A411E5" w:rsidRDefault="00A411E5" w:rsidP="00A411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051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E0512" w:rsidRDefault="008E0512" w:rsidP="008E051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8E0512" w:rsidRPr="003D5AF6" w:rsidRDefault="008E0512" w:rsidP="008E05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A629E3" w:rsidR="008E0512" w:rsidRPr="003D5AF6" w:rsidRDefault="008E0512" w:rsidP="008E051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E051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E0512" w:rsidRPr="003D5AF6" w:rsidRDefault="008E0512" w:rsidP="008E051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E0512" w:rsidRDefault="008E0512" w:rsidP="008E05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E0512" w:rsidRDefault="008E0512" w:rsidP="008E05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051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E0512" w:rsidRDefault="008E0512" w:rsidP="008E05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8E051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E0512" w:rsidRDefault="008E0512" w:rsidP="008E051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E0512" w:rsidRDefault="008E0512" w:rsidP="008E05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E0512" w:rsidRDefault="008E0512" w:rsidP="008E05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051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EF55AE9" w:rsidR="008E0512" w:rsidRPr="008E0512" w:rsidRDefault="008E0512" w:rsidP="008E0512">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8E0512" w:rsidRPr="003D5AF6" w:rsidRDefault="008E0512" w:rsidP="008E0512">
            <w:pPr>
              <w:spacing w:line="225" w:lineRule="auto"/>
              <w:rPr>
                <w:rFonts w:ascii="Noto Sans" w:eastAsia="Noto Sans" w:hAnsi="Noto Sans" w:cs="Noto Sans"/>
                <w:bCs/>
                <w:color w:val="434343"/>
                <w:sz w:val="18"/>
                <w:szCs w:val="18"/>
              </w:rPr>
            </w:pPr>
          </w:p>
        </w:tc>
      </w:tr>
      <w:tr w:rsidR="008E051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2D762E" w14:textId="77777777" w:rsidR="008E0512" w:rsidRDefault="008E0512" w:rsidP="008E0512">
            <w:pPr>
              <w:spacing w:line="225" w:lineRule="auto"/>
              <w:rPr>
                <w:rFonts w:ascii="Noto Sans" w:hAnsi="Noto Sans" w:cs="Noto Sans"/>
                <w:bCs/>
                <w:color w:val="434343"/>
                <w:sz w:val="18"/>
                <w:szCs w:val="18"/>
                <w:lang w:eastAsia="zh-CN"/>
              </w:rPr>
            </w:pPr>
            <w:r w:rsidRPr="008E0512">
              <w:rPr>
                <w:rFonts w:ascii="Noto Sans" w:hAnsi="Noto Sans" w:cs="Noto Sans"/>
                <w:bCs/>
                <w:color w:val="434343"/>
                <w:sz w:val="18"/>
                <w:szCs w:val="18"/>
                <w:lang w:eastAsia="zh-CN"/>
              </w:rPr>
              <w:t>Section: Participants and experiment procedure</w:t>
            </w:r>
          </w:p>
          <w:p w14:paraId="366D6483" w14:textId="0796EC78" w:rsidR="00773000" w:rsidRPr="00773000" w:rsidRDefault="00773000" w:rsidP="008E051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Data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8E0512" w:rsidRDefault="008E0512" w:rsidP="008E0512">
            <w:pPr>
              <w:spacing w:line="225" w:lineRule="auto"/>
              <w:rPr>
                <w:rFonts w:ascii="Noto Sans" w:eastAsia="Noto Sans" w:hAnsi="Noto Sans" w:cs="Noto Sans"/>
                <w:b/>
                <w:color w:val="434343"/>
                <w:sz w:val="18"/>
                <w:szCs w:val="18"/>
              </w:rPr>
            </w:pPr>
          </w:p>
        </w:tc>
      </w:tr>
      <w:tr w:rsidR="008E051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076F3BB" w:rsidR="008E0512" w:rsidRPr="003D5AF6" w:rsidRDefault="003968C8" w:rsidP="008E05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Pr="003968C8">
              <w:rPr>
                <w:rFonts w:ascii="Noto Sans" w:eastAsia="Noto Sans" w:hAnsi="Noto Sans" w:cs="Noto Sans"/>
                <w:bCs/>
                <w:color w:val="434343"/>
                <w:sz w:val="18"/>
                <w:szCs w:val="18"/>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212866" w:rsidR="008E0512" w:rsidRPr="003D5AF6" w:rsidRDefault="008E0512" w:rsidP="008E0512">
            <w:pPr>
              <w:spacing w:line="225" w:lineRule="auto"/>
              <w:rPr>
                <w:rFonts w:ascii="Noto Sans" w:eastAsia="Noto Sans" w:hAnsi="Noto Sans" w:cs="Noto Sans"/>
                <w:bCs/>
                <w:color w:val="434343"/>
                <w:sz w:val="18"/>
                <w:szCs w:val="18"/>
              </w:rPr>
            </w:pPr>
          </w:p>
        </w:tc>
      </w:tr>
      <w:tr w:rsidR="008E051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B87AFC" w14:textId="642EF2A7" w:rsidR="008E0512" w:rsidRPr="008E0512" w:rsidRDefault="008E0512" w:rsidP="008E0512">
            <w:pPr>
              <w:spacing w:line="225" w:lineRule="auto"/>
              <w:rPr>
                <w:rFonts w:ascii="Noto Sans" w:hAnsi="Noto Sans" w:cs="Noto Sans"/>
                <w:bCs/>
                <w:color w:val="434343"/>
                <w:sz w:val="18"/>
                <w:szCs w:val="18"/>
                <w:lang w:eastAsia="zh-CN"/>
              </w:rPr>
            </w:pPr>
            <w:r w:rsidRPr="008E0512">
              <w:rPr>
                <w:rFonts w:ascii="Noto Sans" w:hAnsi="Noto Sans" w:cs="Noto Sans"/>
                <w:bCs/>
                <w:color w:val="434343"/>
                <w:sz w:val="18"/>
                <w:szCs w:val="18"/>
                <w:lang w:eastAsia="zh-CN"/>
              </w:rPr>
              <w:t xml:space="preserve">Section: </w:t>
            </w:r>
            <w:r w:rsidRPr="008E0512">
              <w:rPr>
                <w:rFonts w:ascii="Noto Sans" w:hAnsi="Noto Sans" w:cs="Noto Sans"/>
                <w:bCs/>
                <w:color w:val="434343"/>
                <w:sz w:val="18"/>
                <w:szCs w:val="18"/>
                <w:lang w:eastAsia="zh-CN"/>
              </w:rPr>
              <w:t>Participants and experiment procedure</w:t>
            </w:r>
          </w:p>
          <w:p w14:paraId="6D2BB682" w14:textId="77777777" w:rsidR="008E0512" w:rsidRPr="003D5AF6" w:rsidRDefault="008E0512" w:rsidP="008E05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8E0512" w:rsidRPr="003D5AF6" w:rsidRDefault="008E0512" w:rsidP="008E0512">
            <w:pPr>
              <w:spacing w:line="225" w:lineRule="auto"/>
              <w:rPr>
                <w:rFonts w:ascii="Noto Sans" w:eastAsia="Noto Sans" w:hAnsi="Noto Sans" w:cs="Noto Sans"/>
                <w:bCs/>
                <w:color w:val="434343"/>
                <w:sz w:val="18"/>
                <w:szCs w:val="18"/>
              </w:rPr>
            </w:pPr>
          </w:p>
        </w:tc>
      </w:tr>
      <w:tr w:rsidR="008E051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E0512" w:rsidRPr="003D5AF6" w:rsidRDefault="008E0512" w:rsidP="008E051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E0512" w:rsidRDefault="008E0512" w:rsidP="008E05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E0512" w:rsidRDefault="008E0512" w:rsidP="008E05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051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E0512" w:rsidRDefault="008E0512" w:rsidP="008E051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E0512" w:rsidRDefault="008E0512" w:rsidP="008E05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E0512" w:rsidRDefault="008E0512" w:rsidP="008E05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051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EDD1F3" w14:textId="7C1C41EC" w:rsidR="00773000" w:rsidRPr="00773000" w:rsidRDefault="00DB5A03" w:rsidP="00773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ection: </w:t>
            </w:r>
            <w:r w:rsidR="00773000" w:rsidRPr="00773000">
              <w:rPr>
                <w:rFonts w:ascii="Noto Sans" w:eastAsia="Noto Sans" w:hAnsi="Noto Sans" w:cs="Noto Sans"/>
                <w:color w:val="434343"/>
                <w:sz w:val="18"/>
                <w:szCs w:val="18"/>
                <w:highlight w:val="white"/>
              </w:rPr>
              <w:t>Materials and methods</w:t>
            </w:r>
          </w:p>
          <w:p w14:paraId="6F0CFE7C" w14:textId="1A9C135F" w:rsidR="008E0512" w:rsidRPr="00773000" w:rsidRDefault="008E0512" w:rsidP="00773000">
            <w:pPr>
              <w:rPr>
                <w:rFonts w:ascii="Noto Sans" w:eastAsia="Noto Sans" w:hAnsi="Noto Sans" w:cs="Noto Sans" w:hint="eastAsia"/>
                <w:color w:val="434343"/>
                <w:sz w:val="18"/>
                <w:szCs w:val="18"/>
                <w:highlight w:val="white"/>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E0512" w:rsidRPr="003D5AF6" w:rsidRDefault="008E0512" w:rsidP="008E0512">
            <w:pPr>
              <w:spacing w:line="225" w:lineRule="auto"/>
              <w:rPr>
                <w:rFonts w:ascii="Noto Sans" w:eastAsia="Noto Sans" w:hAnsi="Noto Sans" w:cs="Noto Sans"/>
                <w:bCs/>
                <w:color w:val="434343"/>
                <w:sz w:val="18"/>
                <w:szCs w:val="18"/>
              </w:rPr>
            </w:pPr>
          </w:p>
        </w:tc>
      </w:tr>
      <w:tr w:rsidR="008E051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1C406F" w:rsidR="008E0512" w:rsidRPr="00773000" w:rsidRDefault="00DB5A03" w:rsidP="00773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ection:</w:t>
            </w:r>
            <w:r>
              <w:rPr>
                <w:rFonts w:ascii="Noto Sans" w:eastAsia="Noto Sans" w:hAnsi="Noto Sans" w:cs="Noto Sans"/>
                <w:color w:val="434343"/>
                <w:sz w:val="18"/>
                <w:szCs w:val="18"/>
                <w:highlight w:val="white"/>
              </w:rPr>
              <w:t xml:space="preserve"> </w:t>
            </w:r>
            <w:r w:rsidR="00773000" w:rsidRPr="00773000">
              <w:rPr>
                <w:rFonts w:ascii="Noto Sans" w:eastAsia="Noto Sans" w:hAnsi="Noto Sans" w:cs="Noto Sans"/>
                <w:color w:val="434343"/>
                <w:sz w:val="18"/>
                <w:szCs w:val="18"/>
                <w:highlight w:val="white"/>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E0512" w:rsidRPr="003D5AF6" w:rsidRDefault="008E0512" w:rsidP="008E0512">
            <w:pPr>
              <w:spacing w:line="225" w:lineRule="auto"/>
              <w:rPr>
                <w:rFonts w:ascii="Noto Sans" w:eastAsia="Noto Sans" w:hAnsi="Noto Sans" w:cs="Noto Sans"/>
                <w:bCs/>
                <w:color w:val="434343"/>
                <w:sz w:val="18"/>
                <w:szCs w:val="18"/>
              </w:rPr>
            </w:pPr>
          </w:p>
        </w:tc>
      </w:tr>
      <w:tr w:rsidR="008E051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E0512" w:rsidRPr="003D5AF6" w:rsidRDefault="008E0512" w:rsidP="008E051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E0512" w:rsidRDefault="008E0512" w:rsidP="008E05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E0512" w:rsidRDefault="008E0512" w:rsidP="008E05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051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E0512" w:rsidRDefault="008E0512" w:rsidP="008E051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E0512" w:rsidRDefault="008E0512" w:rsidP="008E05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E0512" w:rsidRDefault="008E0512" w:rsidP="008E05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051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935D953" w:rsidR="008E0512" w:rsidRPr="00F334F0" w:rsidRDefault="00F334F0" w:rsidP="00F334F0">
            <w:pPr>
              <w:pStyle w:val="2"/>
              <w:rPr>
                <w:rFonts w:ascii="Times New Roman" w:hAnsi="Times New Roman" w:cs="Times New Roman" w:hint="eastAsia"/>
                <w:sz w:val="24"/>
                <w:szCs w:val="24"/>
              </w:rPr>
            </w:pPr>
            <w:r>
              <w:rPr>
                <w:rFonts w:ascii="Noto Sans" w:hAnsi="Noto Sans" w:cs="Noto Sans" w:hint="eastAsia"/>
                <w:b w:val="0"/>
                <w:color w:val="434343"/>
                <w:sz w:val="18"/>
                <w:szCs w:val="18"/>
                <w:lang w:eastAsia="zh-CN"/>
              </w:rPr>
              <w:t>S</w:t>
            </w:r>
            <w:r>
              <w:rPr>
                <w:rFonts w:ascii="Noto Sans" w:hAnsi="Noto Sans" w:cs="Noto Sans"/>
                <w:b w:val="0"/>
                <w:color w:val="434343"/>
                <w:sz w:val="18"/>
                <w:szCs w:val="18"/>
                <w:lang w:eastAsia="zh-CN"/>
              </w:rPr>
              <w:t>ectio</w:t>
            </w:r>
            <w:r w:rsidRPr="00F334F0">
              <w:rPr>
                <w:rFonts w:ascii="Noto Sans" w:eastAsia="Noto Sans" w:hAnsi="Noto Sans" w:cs="Noto Sans"/>
                <w:b w:val="0"/>
                <w:color w:val="434343"/>
                <w:sz w:val="18"/>
                <w:szCs w:val="18"/>
              </w:rPr>
              <w:t xml:space="preserve">n: </w:t>
            </w:r>
            <w:r w:rsidRPr="00F334F0">
              <w:rPr>
                <w:rFonts w:ascii="Noto Sans" w:eastAsia="Noto Sans" w:hAnsi="Noto Sans" w:cs="Noto Sans"/>
                <w:b w:val="0"/>
                <w:color w:val="434343"/>
                <w:sz w:val="18"/>
                <w:szCs w:val="18"/>
              </w:rPr>
              <w:t>Participants and experiment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8E0512" w:rsidRPr="003D5AF6" w:rsidRDefault="008E0512" w:rsidP="008E0512">
            <w:pPr>
              <w:spacing w:line="225" w:lineRule="auto"/>
              <w:rPr>
                <w:rFonts w:ascii="Noto Sans" w:eastAsia="Noto Sans" w:hAnsi="Noto Sans" w:cs="Noto Sans"/>
                <w:bCs/>
                <w:color w:val="434343"/>
                <w:sz w:val="18"/>
                <w:szCs w:val="18"/>
              </w:rPr>
            </w:pPr>
          </w:p>
        </w:tc>
      </w:tr>
      <w:tr w:rsidR="008E051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E0512" w:rsidRPr="003D5AF6" w:rsidRDefault="008E0512" w:rsidP="008E05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71B5C6" w:rsidR="008E0512" w:rsidRPr="003D5AF6" w:rsidRDefault="00773000" w:rsidP="008E0512">
            <w:pPr>
              <w:spacing w:line="225" w:lineRule="auto"/>
              <w:rPr>
                <w:rFonts w:ascii="Noto Sans" w:eastAsia="Noto Sans" w:hAnsi="Noto Sans" w:cs="Noto Sans"/>
                <w:bCs/>
                <w:color w:val="434343"/>
                <w:sz w:val="18"/>
                <w:szCs w:val="18"/>
              </w:rPr>
            </w:pPr>
            <w:r w:rsidRPr="00773000">
              <w:rPr>
                <w:rFonts w:ascii="Noto Sans" w:eastAsia="Noto Sans" w:hAnsi="Noto Sans" w:cs="Noto Sans"/>
                <w:bCs/>
                <w:color w:val="434343"/>
                <w:sz w:val="18"/>
                <w:szCs w:val="18"/>
              </w:rPr>
              <w:t>N/A</w:t>
            </w:r>
          </w:p>
        </w:tc>
      </w:tr>
      <w:tr w:rsidR="008E051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E0512" w:rsidRPr="003D5AF6" w:rsidRDefault="008E0512" w:rsidP="008E05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32290D" w:rsidR="008E0512" w:rsidRPr="003D5AF6" w:rsidRDefault="00773000" w:rsidP="008E0512">
            <w:pPr>
              <w:spacing w:line="225" w:lineRule="auto"/>
              <w:rPr>
                <w:rFonts w:ascii="Noto Sans" w:eastAsia="Noto Sans" w:hAnsi="Noto Sans" w:cs="Noto Sans"/>
                <w:bCs/>
                <w:color w:val="434343"/>
                <w:sz w:val="18"/>
                <w:szCs w:val="18"/>
              </w:rPr>
            </w:pPr>
            <w:r w:rsidRPr="00773000">
              <w:rPr>
                <w:rFonts w:ascii="Noto Sans" w:eastAsia="Noto Sans" w:hAnsi="Noto Sans" w:cs="Noto Sans"/>
                <w:bCs/>
                <w:color w:val="434343"/>
                <w:sz w:val="18"/>
                <w:szCs w:val="18"/>
              </w:rPr>
              <w:t>N/A</w:t>
            </w:r>
          </w:p>
        </w:tc>
      </w:tr>
      <w:tr w:rsidR="008E051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592F522" w14:textId="77777777" w:rsidR="008E0512" w:rsidRDefault="008E0512" w:rsidP="008E0512">
            <w:pPr>
              <w:rPr>
                <w:rFonts w:ascii="Noto Sans" w:eastAsia="Noto Sans" w:hAnsi="Noto Sans" w:cs="Noto Sans"/>
                <w:b/>
                <w:color w:val="434343"/>
                <w:sz w:val="16"/>
                <w:szCs w:val="16"/>
              </w:rPr>
            </w:pPr>
          </w:p>
          <w:p w14:paraId="281D9D35" w14:textId="726BE027" w:rsidR="00F334F0" w:rsidRPr="003D5AF6" w:rsidRDefault="00F334F0" w:rsidP="008E051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E0512" w:rsidRDefault="008E0512" w:rsidP="008E05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E0512" w:rsidRDefault="008E0512" w:rsidP="008E05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051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E0512" w:rsidRDefault="008E0512" w:rsidP="008E051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E0512" w:rsidRDefault="008E0512" w:rsidP="008E05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E0512" w:rsidRDefault="008E0512" w:rsidP="008E05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051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E0512" w:rsidRDefault="008E0512" w:rsidP="008E051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E0512" w:rsidRPr="003D5AF6" w:rsidRDefault="008E0512" w:rsidP="008E05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8FEE36" w:rsidR="008E0512" w:rsidRPr="00F334F0" w:rsidRDefault="00F334F0" w:rsidP="008E051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4EEFA6" w:rsidR="00F102CC" w:rsidRPr="00F334F0" w:rsidRDefault="00F334F0" w:rsidP="00F334F0">
            <w:pPr>
              <w:rPr>
                <w:rFonts w:ascii="Noto Sans" w:eastAsia="Noto Sans" w:hAnsi="Noto Sans" w:cs="Noto Sans"/>
                <w:color w:val="434343"/>
                <w:sz w:val="18"/>
                <w:szCs w:val="18"/>
              </w:rPr>
            </w:pPr>
            <w:r w:rsidRPr="00F334F0">
              <w:rPr>
                <w:rFonts w:ascii="Noto Sans" w:eastAsia="Noto Sans" w:hAnsi="Noto Sans" w:cs="Noto Sans" w:hint="eastAsia"/>
                <w:color w:val="434343"/>
                <w:sz w:val="18"/>
                <w:szCs w:val="18"/>
              </w:rPr>
              <w:t>S</w:t>
            </w:r>
            <w:r w:rsidRPr="00F334F0">
              <w:rPr>
                <w:rFonts w:ascii="Noto Sans" w:eastAsia="Noto Sans" w:hAnsi="Noto Sans" w:cs="Noto Sans"/>
                <w:color w:val="434343"/>
                <w:sz w:val="18"/>
                <w:szCs w:val="18"/>
              </w:rPr>
              <w:t>ection: Participants and experiment proced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2E2986" w:rsidR="00F102CC" w:rsidRPr="003968C8" w:rsidRDefault="003968C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Data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CB56EC" w:rsidR="00F102CC" w:rsidRPr="003D5AF6" w:rsidRDefault="0048014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w:t>
            </w:r>
            <w:r>
              <w:rPr>
                <w:rFonts w:ascii="Noto Sans" w:hAnsi="Noto Sans" w:cs="Noto Sans"/>
                <w:bCs/>
                <w:color w:val="434343"/>
                <w:sz w:val="18"/>
                <w:szCs w:val="18"/>
                <w:lang w:eastAsia="zh-CN"/>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9EC5FC6" w:rsidR="00F102CC" w:rsidRPr="003D5AF6" w:rsidRDefault="0048014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2694FD" w:rsidR="00F102CC" w:rsidRPr="00480143" w:rsidRDefault="0048014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8014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80143" w:rsidRDefault="00480143" w:rsidP="0048014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B701A4" w:rsidR="00480143" w:rsidRPr="003D5AF6" w:rsidRDefault="00480143" w:rsidP="0048014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Data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80143" w:rsidRPr="003D5AF6" w:rsidRDefault="00480143" w:rsidP="00480143">
            <w:pPr>
              <w:spacing w:line="225" w:lineRule="auto"/>
              <w:rPr>
                <w:rFonts w:ascii="Noto Sans" w:eastAsia="Noto Sans" w:hAnsi="Noto Sans" w:cs="Noto Sans"/>
                <w:bCs/>
                <w:color w:val="434343"/>
                <w:sz w:val="18"/>
                <w:szCs w:val="18"/>
              </w:rPr>
            </w:pPr>
          </w:p>
        </w:tc>
      </w:tr>
      <w:tr w:rsidR="0048014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80143" w:rsidRDefault="00480143" w:rsidP="0048014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875ECB8" w:rsidR="00480143" w:rsidRPr="003D5AF6" w:rsidRDefault="00480143" w:rsidP="00480143">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80143" w:rsidRPr="003D5AF6" w:rsidRDefault="00480143" w:rsidP="00480143">
            <w:pPr>
              <w:spacing w:line="225" w:lineRule="auto"/>
              <w:rPr>
                <w:rFonts w:ascii="Noto Sans" w:eastAsia="Noto Sans" w:hAnsi="Noto Sans" w:cs="Noto Sans"/>
                <w:bCs/>
                <w:color w:val="434343"/>
                <w:sz w:val="18"/>
                <w:szCs w:val="18"/>
              </w:rPr>
            </w:pPr>
          </w:p>
        </w:tc>
      </w:tr>
      <w:tr w:rsidR="0048014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80143" w:rsidRDefault="00480143" w:rsidP="0048014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2F38224" w:rsidR="00480143" w:rsidRPr="003D5AF6" w:rsidRDefault="00480143" w:rsidP="0048014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w:t>
            </w:r>
            <w:r>
              <w:rPr>
                <w:rFonts w:ascii="Noto Sans" w:hAnsi="Noto Sans" w:cs="Noto Sans"/>
                <w:bCs/>
                <w:color w:val="434343"/>
                <w:sz w:val="18"/>
                <w:szCs w:val="18"/>
                <w:lang w:eastAsia="zh-CN"/>
              </w:rPr>
              <w:t xml:space="preserve"> Data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480143" w:rsidRPr="003D5AF6" w:rsidRDefault="00480143" w:rsidP="00480143">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4D1C56" w:rsidR="00F102CC" w:rsidRPr="003D5AF6" w:rsidRDefault="00E84408">
            <w:pPr>
              <w:spacing w:line="225" w:lineRule="auto"/>
              <w:rPr>
                <w:rFonts w:ascii="Noto Sans" w:eastAsia="Noto Sans" w:hAnsi="Noto Sans" w:cs="Noto Sans"/>
                <w:bCs/>
                <w:color w:val="434343"/>
                <w:sz w:val="18"/>
                <w:szCs w:val="18"/>
              </w:rPr>
            </w:pPr>
            <w:r w:rsidRPr="00E84408">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353E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A8604" w14:textId="77777777" w:rsidR="000353E9" w:rsidRDefault="000353E9">
      <w:r>
        <w:separator/>
      </w:r>
    </w:p>
  </w:endnote>
  <w:endnote w:type="continuationSeparator" w:id="0">
    <w:p w14:paraId="091CC872" w14:textId="77777777" w:rsidR="000353E9" w:rsidRDefault="00035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81EB2" w14:textId="77777777" w:rsidR="000353E9" w:rsidRDefault="000353E9">
      <w:r>
        <w:separator/>
      </w:r>
    </w:p>
  </w:footnote>
  <w:footnote w:type="continuationSeparator" w:id="0">
    <w:p w14:paraId="7D888D1F" w14:textId="77777777" w:rsidR="000353E9" w:rsidRDefault="000353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3E9"/>
    <w:rsid w:val="000B600B"/>
    <w:rsid w:val="001B3BCC"/>
    <w:rsid w:val="002209A8"/>
    <w:rsid w:val="003968C8"/>
    <w:rsid w:val="003D5AF6"/>
    <w:rsid w:val="00400C53"/>
    <w:rsid w:val="00427975"/>
    <w:rsid w:val="00480143"/>
    <w:rsid w:val="004E2C31"/>
    <w:rsid w:val="005B0259"/>
    <w:rsid w:val="007054B6"/>
    <w:rsid w:val="00773000"/>
    <w:rsid w:val="0078687E"/>
    <w:rsid w:val="008E0512"/>
    <w:rsid w:val="009C7B26"/>
    <w:rsid w:val="00A11E52"/>
    <w:rsid w:val="00A411E5"/>
    <w:rsid w:val="00B2483D"/>
    <w:rsid w:val="00BD41E9"/>
    <w:rsid w:val="00C84413"/>
    <w:rsid w:val="00D56842"/>
    <w:rsid w:val="00DB5A03"/>
    <w:rsid w:val="00E84408"/>
    <w:rsid w:val="00F102CC"/>
    <w:rsid w:val="00F334F0"/>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493</Words>
  <Characters>851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nfang</cp:lastModifiedBy>
  <cp:revision>7</cp:revision>
  <dcterms:created xsi:type="dcterms:W3CDTF">2022-02-28T12:21:00Z</dcterms:created>
  <dcterms:modified xsi:type="dcterms:W3CDTF">2025-01-06T02:46:00Z</dcterms:modified>
</cp:coreProperties>
</file>